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7857" w:rsidRDefault="00FA2EC0" w:rsidP="0075785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</w:pPr>
      <w:r>
        <w:rPr>
          <w:rFonts w:ascii="Times New Roman" w:eastAsia="Calibri" w:hAnsi="Times New Roman" w:cs="Times New Roman"/>
          <w:b/>
          <w:sz w:val="24"/>
        </w:rPr>
        <w:t>S2</w:t>
      </w:r>
      <w:r w:rsidR="00757857" w:rsidRPr="00757857">
        <w:rPr>
          <w:rFonts w:ascii="Times New Roman" w:eastAsia="Calibri" w:hAnsi="Times New Roman" w:cs="Times New Roman"/>
          <w:b/>
          <w:sz w:val="24"/>
        </w:rPr>
        <w:t xml:space="preserve">Table. </w:t>
      </w:r>
      <w:r w:rsidR="008E45BE">
        <w:rPr>
          <w:rFonts w:ascii="Times New Roman" w:eastAsia="Calibri" w:hAnsi="Times New Roman" w:cs="Times New Roman"/>
          <w:b/>
          <w:sz w:val="24"/>
        </w:rPr>
        <w:t>Spearman</w:t>
      </w:r>
      <w:r w:rsidR="00A3614D">
        <w:rPr>
          <w:rFonts w:ascii="Times New Roman" w:eastAsia="Calibri" w:hAnsi="Times New Roman" w:cs="Times New Roman"/>
          <w:b/>
          <w:sz w:val="24"/>
        </w:rPr>
        <w:t>’s rank</w:t>
      </w:r>
      <w:r w:rsidR="008E45BE">
        <w:rPr>
          <w:rFonts w:ascii="Times New Roman" w:eastAsia="Calibri" w:hAnsi="Times New Roman" w:cs="Times New Roman"/>
          <w:b/>
          <w:sz w:val="24"/>
        </w:rPr>
        <w:t xml:space="preserve"> correlation</w:t>
      </w:r>
      <w:r w:rsidR="00A3614D">
        <w:rPr>
          <w:rFonts w:ascii="Times New Roman" w:eastAsia="Calibri" w:hAnsi="Times New Roman" w:cs="Times New Roman"/>
          <w:b/>
          <w:sz w:val="24"/>
        </w:rPr>
        <w:t xml:space="preserve"> </w:t>
      </w:r>
      <w:r w:rsidR="00A113CD">
        <w:rPr>
          <w:rFonts w:ascii="Times New Roman" w:eastAsia="Calibri" w:hAnsi="Times New Roman" w:cs="Times New Roman"/>
          <w:b/>
          <w:sz w:val="24"/>
        </w:rPr>
        <w:t>coefficient</w:t>
      </w:r>
      <w:r w:rsidR="008E45BE">
        <w:rPr>
          <w:rFonts w:ascii="Times New Roman" w:eastAsia="Calibri" w:hAnsi="Times New Roman" w:cs="Times New Roman"/>
          <w:b/>
          <w:sz w:val="24"/>
        </w:rPr>
        <w:t xml:space="preserve"> between socioeconomic variables</w:t>
      </w:r>
      <w:r w:rsidR="00757857" w:rsidRPr="0075785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.</w:t>
      </w:r>
    </w:p>
    <w:p w:rsidR="008E45BE" w:rsidRDefault="008E45BE" w:rsidP="00757857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pt-BR"/>
        </w:rPr>
      </w:pP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1624"/>
        <w:gridCol w:w="1624"/>
        <w:gridCol w:w="1624"/>
        <w:gridCol w:w="1624"/>
        <w:gridCol w:w="1625"/>
        <w:gridCol w:w="1625"/>
        <w:gridCol w:w="1625"/>
        <w:gridCol w:w="1625"/>
      </w:tblGrid>
      <w:tr w:rsidR="00434A6F" w:rsidRPr="00FA2EC0" w:rsidTr="00FA2EC0">
        <w:tc>
          <w:tcPr>
            <w:tcW w:w="625" w:type="pct"/>
            <w:vAlign w:val="center"/>
          </w:tcPr>
          <w:p w:rsidR="00434A6F" w:rsidRPr="00FA2EC0" w:rsidRDefault="00434A6F" w:rsidP="008E45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Variables</w:t>
            </w:r>
          </w:p>
        </w:tc>
        <w:tc>
          <w:tcPr>
            <w:tcW w:w="625" w:type="pct"/>
            <w:vAlign w:val="center"/>
          </w:tcPr>
          <w:p w:rsidR="00434A6F" w:rsidRPr="00FA2EC0" w:rsidRDefault="003B369E" w:rsidP="008E45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Percentage</w:t>
            </w:r>
            <w:r w:rsidR="00434A6F" w:rsidRPr="00FA2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of black population</w:t>
            </w:r>
          </w:p>
        </w:tc>
        <w:tc>
          <w:tcPr>
            <w:tcW w:w="625" w:type="pct"/>
            <w:vAlign w:val="center"/>
          </w:tcPr>
          <w:p w:rsidR="00434A6F" w:rsidRPr="00FA2EC0" w:rsidRDefault="003B369E" w:rsidP="008E45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Percentage</w:t>
            </w:r>
            <w:proofErr w:type="spellEnd"/>
            <w:r w:rsidR="00434A6F" w:rsidRPr="00FA2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="00434A6F" w:rsidRPr="00FA2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of</w:t>
            </w:r>
            <w:proofErr w:type="spellEnd"/>
            <w:r w:rsidR="00434A6F" w:rsidRPr="00FA2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="00434A6F" w:rsidRPr="00FA2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illiterate</w:t>
            </w:r>
            <w:r w:rsidR="00D12F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s</w:t>
            </w:r>
            <w:proofErr w:type="spellEnd"/>
          </w:p>
        </w:tc>
        <w:tc>
          <w:tcPr>
            <w:tcW w:w="625" w:type="pct"/>
          </w:tcPr>
          <w:p w:rsidR="00434A6F" w:rsidRPr="00FA2EC0" w:rsidRDefault="00434A6F" w:rsidP="008E45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Population density per household</w:t>
            </w:r>
          </w:p>
        </w:tc>
        <w:tc>
          <w:tcPr>
            <w:tcW w:w="625" w:type="pct"/>
          </w:tcPr>
          <w:p w:rsidR="00434A6F" w:rsidRPr="00FA2EC0" w:rsidRDefault="003B369E" w:rsidP="008E45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rcentage</w:t>
            </w:r>
            <w:r w:rsidR="00434A6F" w:rsidRPr="00FA2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f households with per capita monthly income ≤1 minimum </w:t>
            </w:r>
            <w:proofErr w:type="spellStart"/>
            <w:r w:rsidR="00434A6F" w:rsidRPr="00FA2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age</w:t>
            </w:r>
            <w:r w:rsidR="00434A6F" w:rsidRPr="00FA2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625" w:type="pct"/>
          </w:tcPr>
          <w:p w:rsidR="00434A6F" w:rsidRPr="00FA2EC0" w:rsidRDefault="003B369E" w:rsidP="008E45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rcentage</w:t>
            </w:r>
            <w:r w:rsidR="00434A6F" w:rsidRPr="00FA2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f households with inadequate sewer disposal</w:t>
            </w:r>
          </w:p>
        </w:tc>
        <w:tc>
          <w:tcPr>
            <w:tcW w:w="625" w:type="pct"/>
          </w:tcPr>
          <w:p w:rsidR="00434A6F" w:rsidRPr="00FA2EC0" w:rsidRDefault="003B369E" w:rsidP="008E45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rcentage</w:t>
            </w:r>
            <w:r w:rsidR="00434A6F" w:rsidRPr="00FA2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f households without public water supply</w:t>
            </w:r>
            <w:r w:rsidR="00434A6F" w:rsidRPr="00FA2EC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25" w:type="pct"/>
          </w:tcPr>
          <w:p w:rsidR="00434A6F" w:rsidRPr="00FA2EC0" w:rsidRDefault="003B369E" w:rsidP="008E45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rcentage</w:t>
            </w:r>
            <w:r w:rsidR="00434A6F" w:rsidRPr="00FA2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f households without garbage collection</w:t>
            </w:r>
          </w:p>
        </w:tc>
      </w:tr>
      <w:tr w:rsidR="00434A6F" w:rsidRPr="00FA2EC0" w:rsidTr="00FA2EC0">
        <w:tc>
          <w:tcPr>
            <w:tcW w:w="625" w:type="pct"/>
          </w:tcPr>
          <w:p w:rsidR="00434A6F" w:rsidRPr="00FA2EC0" w:rsidRDefault="003B369E" w:rsidP="008E45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Percentage</w:t>
            </w:r>
            <w:r w:rsidR="00434A6F" w:rsidRPr="00FA2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of black population</w:t>
            </w:r>
          </w:p>
        </w:tc>
        <w:tc>
          <w:tcPr>
            <w:tcW w:w="625" w:type="pct"/>
            <w:vAlign w:val="center"/>
          </w:tcPr>
          <w:p w:rsidR="00434A6F" w:rsidRPr="00FA2EC0" w:rsidRDefault="00434A6F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434A6F" w:rsidRPr="00FA2EC0" w:rsidTr="00FA2EC0">
        <w:tc>
          <w:tcPr>
            <w:tcW w:w="625" w:type="pct"/>
          </w:tcPr>
          <w:p w:rsidR="00434A6F" w:rsidRPr="00FA2EC0" w:rsidRDefault="003B369E" w:rsidP="007578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Percentage</w:t>
            </w:r>
            <w:proofErr w:type="spellEnd"/>
            <w:r w:rsidR="00434A6F" w:rsidRPr="00FA2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="00434A6F" w:rsidRPr="00FA2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of</w:t>
            </w:r>
            <w:proofErr w:type="spellEnd"/>
            <w:r w:rsidR="00434A6F" w:rsidRPr="00FA2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="00434A6F" w:rsidRPr="00FA2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illiterate</w:t>
            </w:r>
            <w:r w:rsidR="00D12F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s</w:t>
            </w:r>
            <w:proofErr w:type="spellEnd"/>
          </w:p>
        </w:tc>
        <w:tc>
          <w:tcPr>
            <w:tcW w:w="625" w:type="pct"/>
            <w:vAlign w:val="center"/>
          </w:tcPr>
          <w:p w:rsidR="00434A6F" w:rsidRPr="00FA2EC0" w:rsidRDefault="008B6BB7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0.68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1</w:t>
            </w:r>
            <w:bookmarkStart w:id="0" w:name="_GoBack"/>
            <w:bookmarkEnd w:id="0"/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434A6F" w:rsidRPr="00FA2EC0" w:rsidTr="00FA2EC0">
        <w:tc>
          <w:tcPr>
            <w:tcW w:w="625" w:type="pct"/>
          </w:tcPr>
          <w:p w:rsidR="00434A6F" w:rsidRPr="00FA2EC0" w:rsidRDefault="00434A6F" w:rsidP="0075785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Population density per household</w:t>
            </w:r>
          </w:p>
        </w:tc>
        <w:tc>
          <w:tcPr>
            <w:tcW w:w="625" w:type="pct"/>
            <w:vAlign w:val="center"/>
          </w:tcPr>
          <w:p w:rsidR="00434A6F" w:rsidRPr="00FA2EC0" w:rsidRDefault="008B6BB7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0.58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0.64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434A6F" w:rsidRPr="00FA2EC0" w:rsidTr="00FA2EC0">
        <w:tc>
          <w:tcPr>
            <w:tcW w:w="625" w:type="pct"/>
          </w:tcPr>
          <w:p w:rsidR="00434A6F" w:rsidRPr="00FA2EC0" w:rsidRDefault="003B369E" w:rsidP="0075785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rcentage</w:t>
            </w:r>
            <w:r w:rsidR="00434A6F" w:rsidRPr="00FA2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f households with per capita monthly income ≤1 minimum </w:t>
            </w:r>
            <w:proofErr w:type="spellStart"/>
            <w:r w:rsidR="00434A6F" w:rsidRPr="00FA2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age</w:t>
            </w:r>
            <w:r w:rsidR="00434A6F" w:rsidRPr="00FA2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625" w:type="pct"/>
            <w:vAlign w:val="center"/>
          </w:tcPr>
          <w:p w:rsidR="00434A6F" w:rsidRPr="00FA2EC0" w:rsidRDefault="008B6BB7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0.58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0.75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0.73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434A6F" w:rsidRPr="00FA2EC0" w:rsidTr="00FA2EC0">
        <w:tc>
          <w:tcPr>
            <w:tcW w:w="625" w:type="pct"/>
          </w:tcPr>
          <w:p w:rsidR="00434A6F" w:rsidRPr="00FA2EC0" w:rsidRDefault="003B369E" w:rsidP="0075785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rcentage</w:t>
            </w:r>
            <w:r w:rsidR="00434A6F" w:rsidRPr="00FA2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f households with inadequate sewer disposal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0.42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0.64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0.52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0.56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434A6F" w:rsidRPr="00FA2EC0" w:rsidTr="00FA2EC0">
        <w:tc>
          <w:tcPr>
            <w:tcW w:w="625" w:type="pct"/>
          </w:tcPr>
          <w:p w:rsidR="00434A6F" w:rsidRPr="00FA2EC0" w:rsidRDefault="003B369E" w:rsidP="007578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rcentage</w:t>
            </w:r>
            <w:r w:rsidR="00434A6F" w:rsidRPr="00FA2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f households without public water supply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0.36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0.21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0.22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0.40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434A6F" w:rsidRPr="00FA2EC0" w:rsidTr="00FA2EC0">
        <w:tc>
          <w:tcPr>
            <w:tcW w:w="625" w:type="pct"/>
          </w:tcPr>
          <w:p w:rsidR="00434A6F" w:rsidRPr="00FA2EC0" w:rsidRDefault="003B369E" w:rsidP="00434A6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rcentage</w:t>
            </w:r>
            <w:r w:rsidR="00434A6F" w:rsidRPr="00FA2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of households without garbage collection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0.07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0.22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0.19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0.14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0.34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0.27</w:t>
            </w:r>
          </w:p>
        </w:tc>
        <w:tc>
          <w:tcPr>
            <w:tcW w:w="625" w:type="pct"/>
            <w:vAlign w:val="center"/>
          </w:tcPr>
          <w:p w:rsidR="00434A6F" w:rsidRPr="00FA2EC0" w:rsidRDefault="0041566B" w:rsidP="0041566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FA2EC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1.00</w:t>
            </w:r>
          </w:p>
        </w:tc>
      </w:tr>
    </w:tbl>
    <w:p w:rsidR="00FA2EC0" w:rsidRDefault="00FA2EC0" w:rsidP="00A90C1A">
      <w:pPr>
        <w:tabs>
          <w:tab w:val="left" w:pos="284"/>
        </w:tabs>
        <w:spacing w:after="0" w:line="240" w:lineRule="auto"/>
        <w:rPr>
          <w:rFonts w:ascii="Times New Roman" w:eastAsia="Calibri" w:hAnsi="Times New Roman" w:cs="Times New Roman"/>
          <w:sz w:val="24"/>
          <w:szCs w:val="24"/>
          <w:vertAlign w:val="superscript"/>
          <w:lang w:eastAsia="pt-BR"/>
        </w:rPr>
      </w:pPr>
    </w:p>
    <w:p w:rsidR="005C59D9" w:rsidRPr="00757857" w:rsidRDefault="008E45BE" w:rsidP="00A90C1A">
      <w:pPr>
        <w:tabs>
          <w:tab w:val="left" w:pos="284"/>
        </w:tabs>
        <w:spacing w:after="0" w:line="240" w:lineRule="auto"/>
      </w:pPr>
      <w:proofErr w:type="spellStart"/>
      <w:r>
        <w:rPr>
          <w:rFonts w:ascii="Times New Roman" w:eastAsia="Calibri" w:hAnsi="Times New Roman" w:cs="Times New Roman"/>
          <w:sz w:val="24"/>
          <w:szCs w:val="24"/>
          <w:vertAlign w:val="superscript"/>
          <w:lang w:eastAsia="pt-BR"/>
        </w:rPr>
        <w:t>a</w:t>
      </w:r>
      <w:r w:rsidR="00757857" w:rsidRPr="00757857">
        <w:rPr>
          <w:rFonts w:ascii="Times New Roman" w:eastAsia="Calibri" w:hAnsi="Times New Roman" w:cs="Times New Roman"/>
          <w:sz w:val="24"/>
          <w:szCs w:val="24"/>
        </w:rPr>
        <w:t>R</w:t>
      </w:r>
      <w:proofErr w:type="spellEnd"/>
      <w:r w:rsidR="00757857" w:rsidRPr="00757857">
        <w:rPr>
          <w:rFonts w:ascii="Times New Roman" w:eastAsia="Calibri" w:hAnsi="Times New Roman" w:cs="Times New Roman"/>
          <w:sz w:val="24"/>
          <w:szCs w:val="24"/>
        </w:rPr>
        <w:t>$ 510.00; equivalent to US$289.77, in 2010</w:t>
      </w:r>
    </w:p>
    <w:sectPr w:rsidR="005C59D9" w:rsidRPr="00757857" w:rsidSect="00434A6F">
      <w:pgSz w:w="15840" w:h="12240" w:orient="landscape"/>
      <w:pgMar w:top="85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857"/>
    <w:rsid w:val="0004028B"/>
    <w:rsid w:val="00081BFB"/>
    <w:rsid w:val="000926EB"/>
    <w:rsid w:val="000F08A5"/>
    <w:rsid w:val="0018290F"/>
    <w:rsid w:val="001D7D8A"/>
    <w:rsid w:val="002D4DF2"/>
    <w:rsid w:val="003475EE"/>
    <w:rsid w:val="003B369E"/>
    <w:rsid w:val="003E6484"/>
    <w:rsid w:val="0041566B"/>
    <w:rsid w:val="00434A6F"/>
    <w:rsid w:val="004C035D"/>
    <w:rsid w:val="004D799A"/>
    <w:rsid w:val="00511A00"/>
    <w:rsid w:val="005549C4"/>
    <w:rsid w:val="005C59D9"/>
    <w:rsid w:val="005D4FF0"/>
    <w:rsid w:val="00757857"/>
    <w:rsid w:val="007E6FB7"/>
    <w:rsid w:val="008B6BB7"/>
    <w:rsid w:val="008C5E81"/>
    <w:rsid w:val="008D50C1"/>
    <w:rsid w:val="008E45BE"/>
    <w:rsid w:val="009B0163"/>
    <w:rsid w:val="00A113CD"/>
    <w:rsid w:val="00A3614D"/>
    <w:rsid w:val="00A42555"/>
    <w:rsid w:val="00A64D4D"/>
    <w:rsid w:val="00A90C1A"/>
    <w:rsid w:val="00B24047"/>
    <w:rsid w:val="00BA6B6A"/>
    <w:rsid w:val="00BC5796"/>
    <w:rsid w:val="00BD4029"/>
    <w:rsid w:val="00C76C0E"/>
    <w:rsid w:val="00CD4A94"/>
    <w:rsid w:val="00D12F37"/>
    <w:rsid w:val="00D96CB5"/>
    <w:rsid w:val="00E91447"/>
    <w:rsid w:val="00F10132"/>
    <w:rsid w:val="00FA2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1D1F15-31F4-4D90-AE6D-B4E35C0CE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Grid1">
    <w:name w:val="Table Grid1"/>
    <w:basedOn w:val="Tabelanormal"/>
    <w:next w:val="Tabelacomgrade"/>
    <w:uiPriority w:val="39"/>
    <w:rsid w:val="007578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7578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7578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2B1BDA-2E72-446D-B1C3-523E4A414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</dc:creator>
  <cp:keywords/>
  <dc:description/>
  <cp:lastModifiedBy>carine_andrade</cp:lastModifiedBy>
  <cp:revision>4</cp:revision>
  <dcterms:created xsi:type="dcterms:W3CDTF">2015-07-03T12:43:00Z</dcterms:created>
  <dcterms:modified xsi:type="dcterms:W3CDTF">2015-07-05T13:07:00Z</dcterms:modified>
</cp:coreProperties>
</file>